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D91D8" w14:textId="77777777" w:rsidR="00BE3E7C" w:rsidRPr="00BE3E7C" w:rsidRDefault="00BE3E7C" w:rsidP="00BE3E7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In the construction of the </w:t>
      </w:r>
      <w:proofErr w:type="spellStart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XGBoost</w:t>
      </w:r>
      <w:proofErr w:type="spellEnd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model, we systematically optimized hyperparameters including learning rate, maximum depth, subsample ratio, and column sample ratio through grid search combined with Bayesian optimization. The optimal parameter combination was selected using 5-fold cross-validation. During model training, an early stopping mechanism was implemented to terminate training when the validation set's AUC showed no improvement for 20 consecutive iterations, thereby mitigating overfitting risks. </w:t>
      </w:r>
    </w:p>
    <w:p w14:paraId="5CF0EF6C" w14:textId="77777777" w:rsidR="00BE3E7C" w:rsidRPr="00BE3E7C" w:rsidRDefault="00BE3E7C" w:rsidP="00BE3E7C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Regarding data normalization, all input features were standardized using z-score normalization (mean = 0, standard deviation = 1) to eliminate dimensional differences. Non-continuous variables (e.g., gender) were converted into numerical features via One-Hot encoding. Stratified sampling was employed for validation to ensure consistent proportions of high myopia and non-high myopia groups (1191:1790) between the training and validation sets, preventing data distribution bias. </w:t>
      </w:r>
    </w:p>
    <w:p w14:paraId="221DE7EA" w14:textId="77777777" w:rsidR="00BE3E7C" w:rsidRPr="00BE3E7C" w:rsidRDefault="00BE3E7C" w:rsidP="00BE3E7C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For class imbalance handling, given the imbalance between high myopia samples (40%) and non-high myopia samples (60%), we adopted a weighted loss function by setting the </w:t>
      </w:r>
      <w:proofErr w:type="spellStart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cale_pos_weight</w:t>
      </w:r>
      <w:proofErr w:type="spellEnd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parameter in </w:t>
      </w:r>
      <w:proofErr w:type="spellStart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XGBoost</w:t>
      </w:r>
      <w:proofErr w:type="spellEnd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to enhance the model's sensitivity to the minority class (i.e., high myopia group). During 5-fold cross-validation, the sample ratio of high myopia to non-high myopia was maintained consistent across each fold to avoid validation bias. </w:t>
      </w:r>
    </w:p>
    <w:p w14:paraId="7056C223" w14:textId="77777777" w:rsidR="00BE3E7C" w:rsidRPr="00BE3E7C" w:rsidRDefault="00BE3E7C" w:rsidP="00BE3E7C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o address potential overfitting of the </w:t>
      </w:r>
      <w:proofErr w:type="spellStart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XGBoost</w:t>
      </w:r>
      <w:proofErr w:type="spellEnd"/>
      <w:r w:rsidRPr="00BE3E7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model, we enhanced generalization ability through the following measures: L1 (lambda) and L2 (alpha) regularization terms were incorporated into the model to prevent overfitting caused by complex feature combinations. </w:t>
      </w:r>
    </w:p>
    <w:p w14:paraId="212DF88C" w14:textId="77777777" w:rsidR="003C40E0" w:rsidRPr="00BE3E7C" w:rsidRDefault="003C40E0">
      <w:pPr>
        <w:rPr>
          <w:rFonts w:hint="eastAsia"/>
        </w:rPr>
      </w:pPr>
    </w:p>
    <w:sectPr w:rsidR="003C40E0" w:rsidRPr="00BE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0153C" w14:textId="77777777" w:rsidR="00A65072" w:rsidRDefault="00A65072" w:rsidP="00BE3E7C">
      <w:pPr>
        <w:rPr>
          <w:rFonts w:hint="eastAsia"/>
        </w:rPr>
      </w:pPr>
      <w:r>
        <w:separator/>
      </w:r>
    </w:p>
  </w:endnote>
  <w:endnote w:type="continuationSeparator" w:id="0">
    <w:p w14:paraId="00E57BAD" w14:textId="77777777" w:rsidR="00A65072" w:rsidRDefault="00A65072" w:rsidP="00BE3E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C0CEC" w14:textId="77777777" w:rsidR="00A65072" w:rsidRDefault="00A65072" w:rsidP="00BE3E7C">
      <w:pPr>
        <w:rPr>
          <w:rFonts w:hint="eastAsia"/>
        </w:rPr>
      </w:pPr>
      <w:r>
        <w:separator/>
      </w:r>
    </w:p>
  </w:footnote>
  <w:footnote w:type="continuationSeparator" w:id="0">
    <w:p w14:paraId="7FEF961D" w14:textId="77777777" w:rsidR="00A65072" w:rsidRDefault="00A65072" w:rsidP="00BE3E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005E"/>
    <w:rsid w:val="000E7FB2"/>
    <w:rsid w:val="003C40E0"/>
    <w:rsid w:val="00546ABF"/>
    <w:rsid w:val="0077580B"/>
    <w:rsid w:val="00A3005E"/>
    <w:rsid w:val="00A65072"/>
    <w:rsid w:val="00BE3E7C"/>
    <w:rsid w:val="00FA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920D20-1920-4339-9185-15BEEDE2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E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0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0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0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05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0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0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0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00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00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00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00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005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00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00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00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00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0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0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0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0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0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0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00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00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00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005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3E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3E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3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3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ao</dc:creator>
  <cp:keywords/>
  <dc:description/>
  <cp:lastModifiedBy>Hao Hao</cp:lastModifiedBy>
  <cp:revision>2</cp:revision>
  <dcterms:created xsi:type="dcterms:W3CDTF">2025-07-11T15:06:00Z</dcterms:created>
  <dcterms:modified xsi:type="dcterms:W3CDTF">2025-07-11T15:08:00Z</dcterms:modified>
</cp:coreProperties>
</file>